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043"/>
        <w:gridCol w:w="1456"/>
        <w:gridCol w:w="1456"/>
        <w:gridCol w:w="818"/>
        <w:gridCol w:w="1457"/>
        <w:gridCol w:w="1457"/>
        <w:gridCol w:w="817"/>
      </w:tblGrid>
      <w:tr w:rsidR="00C525DA" w:rsidRPr="0084118B" w:rsidTr="00840B0E">
        <w:trPr>
          <w:trHeight w:val="34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25DA" w:rsidRPr="00E95786" w:rsidRDefault="00C525DA" w:rsidP="00840B0E">
            <w:pPr>
              <w:spacing w:after="0" w:line="240" w:lineRule="auto"/>
              <w:ind w:right="-10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2 </w:t>
            </w:r>
            <w:r w:rsidRPr="00E957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</w:t>
            </w:r>
            <w:r w:rsidRPr="00E66317">
              <w:rPr>
                <w:rFonts w:ascii="Times New Roman" w:hAnsi="Times New Roman"/>
                <w:sz w:val="24"/>
                <w:szCs w:val="24"/>
                <w:lang w:val="en-US"/>
              </w:rPr>
              <w:t>. Targets mRNA expression values of NP-12d, LP-12d, NP-16w and LP-16w groups.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25DA" w:rsidRPr="00E95786" w:rsidRDefault="00C525DA" w:rsidP="00840B0E">
            <w:pPr>
              <w:spacing w:after="0" w:line="240" w:lineRule="auto"/>
              <w:ind w:right="-56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56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NP-12d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LP-12d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NP-16w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LP-16w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Adrbk1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3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9±0.3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3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28±0.2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38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Akap1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4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10±0.4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7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5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73±0.13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27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Amotl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7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5±0.44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7±0.28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647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Bbs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8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66±0.2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4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50±0.33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Calml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1±0.16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6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0±0.58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Dab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2[0.91-1.09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3[0.80-1.21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1[0.67-1.23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6[0.90-1.39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Dnmt3a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5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2.30±0.7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44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54±0.49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49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Gpr2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3[0.59-1.67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6[0.43-0.96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48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2.12±0.86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8[0.85-1.19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2[0.75-1.57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5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50±0.58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Hic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5±0.46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5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69±0.3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Inppl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7[0.92-1.13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2[0.87-1.08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46±0.22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15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Insr</w:t>
            </w:r>
            <w:proofErr w:type="spellEnd"/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1±0.19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4±0.23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760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Jcad</w:t>
            </w:r>
            <w:proofErr w:type="spellEnd"/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2[0.89-1.08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5[0.76-1.20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4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2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Mcf2l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5±0.36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0±0.26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Mmp8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7[0.60-1.35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68[0.51-1.91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52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44±0.62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Nfat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9[0.75-1.25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36[0.73-1.48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4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4±0.5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24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Odc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6[0.81-1.24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6[0.34-1.61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2[0.88-1.11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39[0.96-2.07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Oxct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49±0.33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19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32±0.2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Ppp2ca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34±0.54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3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25±0.4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1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43±0.45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49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45±0.70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90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Sirt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17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22±0.48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0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9±0.24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Tgfbr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5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8±0.33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4[0.69-1.26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71[0.55-1.53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Trps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9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56±0.44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4[0.61-1.65]</w:t>
            </w:r>
          </w:p>
        </w:tc>
        <w:tc>
          <w:tcPr>
            <w:tcW w:w="870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71[0.60-1.53]</w:t>
            </w:r>
          </w:p>
        </w:tc>
        <w:tc>
          <w:tcPr>
            <w:tcW w:w="495" w:type="pct"/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902</w:t>
            </w:r>
          </w:p>
        </w:tc>
      </w:tr>
      <w:tr w:rsidR="00C525DA" w:rsidRPr="0066060B" w:rsidTr="00840B0E">
        <w:trPr>
          <w:trHeight w:val="340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8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060B">
              <w:rPr>
                <w:rFonts w:ascii="Times New Roman" w:hAnsi="Times New Roman"/>
                <w:b/>
                <w:sz w:val="24"/>
                <w:szCs w:val="24"/>
              </w:rPr>
              <w:t>Ubn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3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31±0.3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4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6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1.00±0.2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24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84±0.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25DA" w:rsidRPr="0066060B" w:rsidRDefault="00C525DA" w:rsidP="00840B0E">
            <w:pPr>
              <w:spacing w:after="0" w:line="240" w:lineRule="auto"/>
              <w:ind w:right="-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060B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</w:tr>
      <w:tr w:rsidR="00C525DA" w:rsidRPr="0084118B" w:rsidTr="00840B0E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25DA" w:rsidRPr="00E95786" w:rsidRDefault="00C525DA" w:rsidP="00840B0E">
            <w:pPr>
              <w:spacing w:after="0" w:line="240" w:lineRule="auto"/>
              <w:ind w:right="-247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pt-BR"/>
              </w:rPr>
              <w:t>D</w:t>
            </w:r>
            <w:r w:rsidRPr="00E9578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pt-BR"/>
              </w:rPr>
              <w:t>ata are expressed as the mean</w:t>
            </w:r>
            <w:ins w:id="0" w:author="Jose Gontijo" w:date="2017-01-20T14:51:00Z">
              <w:r w:rsidRPr="00E95786">
                <w:rPr>
                  <w:rFonts w:ascii="Times New Roman" w:hAnsi="Times New Roman"/>
                  <w:color w:val="000000"/>
                  <w:kern w:val="24"/>
                  <w:sz w:val="24"/>
                  <w:szCs w:val="24"/>
                  <w:lang w:val="en-US" w:eastAsia="pt-BR"/>
                </w:rPr>
                <w:t xml:space="preserve"> </w:t>
              </w:r>
            </w:ins>
            <w:r w:rsidRPr="00E9578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pt-BR"/>
              </w:rPr>
              <w:t>±</w:t>
            </w:r>
            <w:ins w:id="1" w:author="Jose Gontijo" w:date="2017-01-20T14:51:00Z">
              <w:r w:rsidRPr="00E95786">
                <w:rPr>
                  <w:rFonts w:ascii="Times New Roman" w:hAnsi="Times New Roman"/>
                  <w:color w:val="000000"/>
                  <w:kern w:val="24"/>
                  <w:sz w:val="24"/>
                  <w:szCs w:val="24"/>
                  <w:lang w:val="en-US" w:eastAsia="pt-BR"/>
                </w:rPr>
                <w:t xml:space="preserve"> </w:t>
              </w:r>
            </w:ins>
            <w:r w:rsidRPr="00E9578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pt-BR"/>
              </w:rPr>
              <w:t xml:space="preserve">SD or as the </w:t>
            </w:r>
            <w:r w:rsidRPr="00E95786">
              <w:rPr>
                <w:rFonts w:ascii="Times New Roman" w:hAnsi="Times New Roman"/>
                <w:sz w:val="24"/>
                <w:szCs w:val="24"/>
                <w:lang w:val="en-US"/>
              </w:rPr>
              <w:t>median [lower quartile - upper quartile]</w:t>
            </w:r>
            <w:r w:rsidRPr="00E95786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pt-BR"/>
              </w:rPr>
              <w:t>.</w:t>
            </w:r>
          </w:p>
        </w:tc>
      </w:tr>
    </w:tbl>
    <w:p w:rsidR="00036159" w:rsidRPr="00C525DA" w:rsidRDefault="00036159">
      <w:bookmarkStart w:id="2" w:name="_GoBack"/>
      <w:bookmarkEnd w:id="2"/>
    </w:p>
    <w:sectPr w:rsidR="00036159" w:rsidRPr="00C525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 Gontijo">
    <w15:presenceInfo w15:providerId="Windows Live" w15:userId="0f4fe426bb52fd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59"/>
    <w:rsid w:val="00036159"/>
    <w:rsid w:val="008D2491"/>
    <w:rsid w:val="00C525DA"/>
    <w:rsid w:val="00D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68CA3"/>
  <w15:chartTrackingRefBased/>
  <w15:docId w15:val="{B626F0E8-A41E-4EB8-998B-1CA7E01C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491"/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36159"/>
    <w:pPr>
      <w:spacing w:after="0" w:line="240" w:lineRule="auto"/>
    </w:pPr>
    <w:rPr>
      <w:rFonts w:ascii="Segoe UI" w:eastAsiaTheme="minorHAns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6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isa Assalin</dc:creator>
  <cp:keywords/>
  <dc:description/>
  <cp:lastModifiedBy>Heloisa Assalin</cp:lastModifiedBy>
  <cp:revision>2</cp:revision>
  <dcterms:created xsi:type="dcterms:W3CDTF">2019-04-02T02:11:00Z</dcterms:created>
  <dcterms:modified xsi:type="dcterms:W3CDTF">2019-04-02T02:11:00Z</dcterms:modified>
</cp:coreProperties>
</file>